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9AD8D" w14:textId="181054A2" w:rsidR="001179E3" w:rsidRPr="00AB6E5D" w:rsidRDefault="001179E3" w:rsidP="001179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6E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53C8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B6E5D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AB6E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PAMD8</w:t>
      </w:r>
      <w:r w:rsidRPr="00AB6E5D">
        <w:rPr>
          <w:rFonts w:ascii="Times New Roman" w:hAnsi="Times New Roman" w:cs="Times New Roman"/>
          <w:b/>
          <w:bCs/>
          <w:sz w:val="24"/>
          <w:szCs w:val="24"/>
        </w:rPr>
        <w:t xml:space="preserve"> variants associated with anterior segment dysgenesis in our cohort. </w:t>
      </w:r>
    </w:p>
    <w:tbl>
      <w:tblPr>
        <w:tblW w:w="14666" w:type="dxa"/>
        <w:tblInd w:w="-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1"/>
        <w:gridCol w:w="1982"/>
        <w:gridCol w:w="1698"/>
        <w:gridCol w:w="1131"/>
        <w:gridCol w:w="1414"/>
        <w:gridCol w:w="1414"/>
        <w:gridCol w:w="1012"/>
        <w:gridCol w:w="2600"/>
        <w:gridCol w:w="772"/>
        <w:gridCol w:w="1172"/>
      </w:tblGrid>
      <w:tr w:rsidR="001179E3" w:rsidRPr="00AB6E5D" w14:paraId="0AEB57ED" w14:textId="77777777" w:rsidTr="00D01141">
        <w:trPr>
          <w:trHeight w:val="20"/>
        </w:trPr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8C3B5DE" w14:textId="77777777" w:rsidR="001179E3" w:rsidRPr="00AB6E5D" w:rsidRDefault="001179E3" w:rsidP="00D01141">
            <w:pPr>
              <w:spacing w:line="276" w:lineRule="auto"/>
              <w:ind w:leftChars="-54"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nd ID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4CF9B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cleotide </w:t>
            </w: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Chang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3D2B8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 </w:t>
            </w: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Chang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BA9E3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3D60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edity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47B48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53F8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tation </w:t>
            </w: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Taster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EC44AB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72E1F7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MG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537CE6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179E3" w:rsidRPr="00AB6E5D" w14:paraId="65016B05" w14:textId="77777777" w:rsidTr="00D01141">
        <w:trPr>
          <w:trHeight w:val="20"/>
        </w:trPr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98E6CF" w14:textId="77777777" w:rsidR="001179E3" w:rsidRPr="00AB6E5D" w:rsidRDefault="001179E3" w:rsidP="00D01141">
            <w:pPr>
              <w:spacing w:line="276" w:lineRule="auto"/>
              <w:ind w:leftChars="-138" w:left="-290" w:firstLineChars="145" w:firstLine="348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DB4028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3349C&gt;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3917C6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R1117*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51D2A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2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0C4F8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54B51B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B4A154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99DE929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0694F9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8DEE7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1179E3" w:rsidRPr="00AB6E5D" w14:paraId="5C870D4F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73965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5AE37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949_950del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61D7C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 V317fs*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35FE2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650647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AE83EB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07BC1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AC6AF04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351A4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3EBA8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1179E3" w:rsidRPr="00AB6E5D" w14:paraId="47B964A7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166CFC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FDEDB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3955G&gt;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F5533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 A1319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8584A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3DB156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90776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2FFDD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6297E3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Terpenoid Cycl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DADF1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C4AAC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1179E3" w:rsidRPr="00AB6E5D" w14:paraId="12CAD8B6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572F0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B45A56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4825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FA8EE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R160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49F356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0910E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9F52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9FFDA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BD34AA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E4F2F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48D97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1179E3" w:rsidRPr="00AB6E5D" w14:paraId="7A8FEB5B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E87FFC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828D1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4825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A6039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R160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FA5A8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6EBAA4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FAECC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59BDC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9D1181C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96CE34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71672C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1179E3" w:rsidRPr="00AB6E5D" w14:paraId="7ADA1C10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45033B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99F45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3226G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3F2B2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 G1076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6916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E5761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EFF70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E44A2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5FE14C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O-methyl 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12417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2469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1179E3" w:rsidRPr="00AB6E5D" w14:paraId="7DCB1A17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38787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23074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4024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C1D3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R134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8C32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4A88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1532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E0B7EB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DFC92A7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92FA2C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9413D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1179E3" w:rsidRPr="00AB6E5D" w14:paraId="77188EDC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4DA84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2FE506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3956C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206B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 A1319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79B90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BD4EF7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8B1D6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F35FF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B664D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Terpenoid cycl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8916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021AC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1179E3" w:rsidRPr="00AB6E5D" w14:paraId="118067B1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2D83C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258538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3226G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748EF4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 G1076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9D302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C6E2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omo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BAEC7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DD00D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768EF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O-methyl 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58CAB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66A97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1179E3" w:rsidRPr="00AB6E5D" w14:paraId="70E8AF15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16B7E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9936F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3262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DF523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R108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62CF3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36D4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omo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7355E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B2735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CFF2824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3E9FB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243A99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1179E3" w:rsidRPr="00AB6E5D" w14:paraId="6AB55855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91BEF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84A8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3956C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2FB804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 A1319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B35A47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9B342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2BA3C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365E8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BD485E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Terpenoid cycl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22DA19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15B45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1179E3" w:rsidRPr="00AB6E5D" w14:paraId="49C8DA52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0A9B15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EC452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2018_2019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6B34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 S673Cfs*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B976A6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9AAC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EA54E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C851B4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3F31ECF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F1E2C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960EF6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1179E3" w:rsidRPr="00AB6E5D" w14:paraId="34FD63A1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6C50C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62FB9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1090G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59C263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 G364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83529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34F3C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035A0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0D4D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C114AD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6FF53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1E144A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  <w:tr w:rsidR="001179E3" w:rsidRPr="00AB6E5D" w14:paraId="0663FBB5" w14:textId="77777777" w:rsidTr="00D01141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E3DDFE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C8568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c.4219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AD5409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p.R140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7DBE0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exon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EF2F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het, 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EB0BC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3081CD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5F07682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Terpenoid cyclas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FF1551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E1B830" w14:textId="77777777" w:rsidR="001179E3" w:rsidRPr="00AB6E5D" w:rsidRDefault="001179E3" w:rsidP="00D01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sz w:val="24"/>
                <w:szCs w:val="24"/>
              </w:rPr>
              <w:t>Novel</w:t>
            </w:r>
          </w:p>
        </w:tc>
      </w:tr>
    </w:tbl>
    <w:p w14:paraId="44BC0261" w14:textId="77777777" w:rsidR="001179E3" w:rsidRPr="00AB6E5D" w:rsidRDefault="001179E3" w:rsidP="001179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6E5D">
        <w:rPr>
          <w:rFonts w:ascii="Times New Roman" w:hAnsi="Times New Roman" w:cs="Times New Roman"/>
          <w:sz w:val="24"/>
          <w:szCs w:val="24"/>
        </w:rPr>
        <w:t>Abbreviations: DC, disease causing; Poly, polymorphism; P, pathogenic; LP, Likely pathogenic; VUS, Variant of Uncertain Significance; Reported, reported in our previously study. NA, not available.</w:t>
      </w:r>
      <w:r w:rsidRPr="00AB6E5D">
        <w:rPr>
          <w:rFonts w:ascii="Times New Roman" w:hAnsi="Times New Roman" w:cs="Times New Roman"/>
          <w:sz w:val="24"/>
          <w:szCs w:val="24"/>
        </w:rPr>
        <w:br w:type="page"/>
      </w:r>
    </w:p>
    <w:p w14:paraId="7BB422D8" w14:textId="77777777" w:rsidR="001179E3" w:rsidRPr="00AB6E5D" w:rsidRDefault="001179E3" w:rsidP="001179E3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1179E3" w:rsidRPr="00AB6E5D" w:rsidSect="001179E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8A9AFFB" w14:textId="458B9C00" w:rsidR="001179E3" w:rsidRPr="00AB6E5D" w:rsidRDefault="001179E3" w:rsidP="001179E3">
      <w:pPr>
        <w:spacing w:line="360" w:lineRule="auto"/>
        <w:ind w:leftChars="-67" w:left="-141" w:firstLineChars="58" w:firstLine="139"/>
        <w:rPr>
          <w:rFonts w:ascii="Times New Roman" w:hAnsi="Times New Roman" w:cs="Times New Roman"/>
          <w:b/>
          <w:bCs/>
          <w:sz w:val="24"/>
          <w:szCs w:val="24"/>
        </w:rPr>
      </w:pPr>
      <w:r w:rsidRPr="00AB6E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53C8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B6E5D">
        <w:rPr>
          <w:rFonts w:ascii="Times New Roman" w:hAnsi="Times New Roman" w:cs="Times New Roman"/>
          <w:b/>
          <w:bCs/>
          <w:sz w:val="24"/>
          <w:szCs w:val="24"/>
        </w:rPr>
        <w:t xml:space="preserve">2. Clinical details of the eight probands with </w:t>
      </w:r>
      <w:r w:rsidRPr="00AB6E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PAMD8</w:t>
      </w:r>
      <w:r w:rsidRPr="00AB6E5D">
        <w:rPr>
          <w:rFonts w:ascii="Times New Roman" w:hAnsi="Times New Roman" w:cs="Times New Roman"/>
          <w:b/>
          <w:bCs/>
          <w:sz w:val="24"/>
          <w:szCs w:val="24"/>
        </w:rPr>
        <w:t xml:space="preserve"> mutations. </w:t>
      </w:r>
    </w:p>
    <w:tbl>
      <w:tblPr>
        <w:tblW w:w="15160" w:type="dxa"/>
        <w:tblInd w:w="-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678"/>
        <w:gridCol w:w="651"/>
        <w:gridCol w:w="651"/>
        <w:gridCol w:w="811"/>
        <w:gridCol w:w="811"/>
        <w:gridCol w:w="811"/>
        <w:gridCol w:w="862"/>
        <w:gridCol w:w="665"/>
        <w:gridCol w:w="667"/>
        <w:gridCol w:w="841"/>
        <w:gridCol w:w="842"/>
        <w:gridCol w:w="1372"/>
        <w:gridCol w:w="587"/>
        <w:gridCol w:w="587"/>
        <w:gridCol w:w="745"/>
        <w:gridCol w:w="547"/>
        <w:gridCol w:w="758"/>
        <w:gridCol w:w="704"/>
        <w:gridCol w:w="547"/>
      </w:tblGrid>
      <w:tr w:rsidR="001179E3" w:rsidRPr="00AB6E5D" w14:paraId="1CF68C6E" w14:textId="77777777" w:rsidTr="001179E3">
        <w:trPr>
          <w:trHeight w:val="20"/>
        </w:trPr>
        <w:tc>
          <w:tcPr>
            <w:tcW w:w="10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0D0FF3C" w14:textId="77777777" w:rsidR="001179E3" w:rsidRPr="00AB6E5D" w:rsidRDefault="001179E3" w:rsidP="00D01141">
            <w:pPr>
              <w:widowControl/>
              <w:spacing w:line="276" w:lineRule="auto"/>
              <w:ind w:leftChars="-57" w:left="-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atient ID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CDC6C79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F3A4955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x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A1C0085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ye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F4CC276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L (mm)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ECD020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CD (mm)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9D3CC9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T</w:t>
            </w:r>
          </w:p>
          <w:p w14:paraId="1D5C94F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mm)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3CBDF50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TW (mm)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42C52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m (D)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2086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T (D)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599A8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CRP</w:t>
            </w:r>
          </w:p>
          <w:p w14:paraId="288A2CF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Apex)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B1C1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CRP</w:t>
            </w:r>
          </w:p>
          <w:p w14:paraId="71A0EEC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Pupil)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5F51505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CVA (LogMAR)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6343AA7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-Iris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CBB10B3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-Iris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F7CA2C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ata</w:t>
            </w:r>
            <w:proofErr w:type="spellEnd"/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B7DA0F4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L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D94A9B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lau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B400C6D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eg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32992ED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L</w:t>
            </w:r>
          </w:p>
        </w:tc>
      </w:tr>
      <w:tr w:rsidR="001179E3" w:rsidRPr="00AB6E5D" w14:paraId="6F0414E5" w14:textId="77777777" w:rsidTr="001179E3">
        <w:trPr>
          <w:trHeight w:val="20"/>
        </w:trPr>
        <w:tc>
          <w:tcPr>
            <w:tcW w:w="1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761507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1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188CF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BA29D0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1E30EC0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B97B7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4.98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C197E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83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ECB75C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0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42FA5F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2.5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BDFF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0.8</w:t>
            </w: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BA4DA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60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9019C8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0.30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39FEA7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0.30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EAFCD8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F2E2C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3C7E2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481B25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461F73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3163C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CDC3CD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DD68A3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2D76776C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A293AD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07F857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CEE6B1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274D9E9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D88FAA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4.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0C6CA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16BA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7AF05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2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2B57C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1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D9304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1D487D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0.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72CE8E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0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6B1432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F2B0B0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71006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29D05B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2AF17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7E948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16177B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8F81E1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3564711A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D0262E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55722D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09FC6A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F256711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EFDAFC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4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B0A6EC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00A07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191BCD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2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4C32C8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9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44FC0C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86269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8.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83143F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8.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AC80DD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87F2B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36925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355FB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A6074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255A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4CFBA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F058C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33AC642C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53BBFC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F935B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4D79D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3F05570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A746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4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1FFDD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59EEF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0FC47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4B1060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9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C011E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AF13B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8.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852E0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8.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43112A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F65D8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7026F7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93C0D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5A2D0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7F6566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61E8CC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2CC5C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44F341CC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BAFA4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E279B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A2370F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F26F471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7C838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2.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E518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.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1A2ABE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E6832E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2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3527B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8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BFF93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C7DC1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7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52370A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7.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1663AF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FB1475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4C84D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916973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73AD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E930A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FD769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BBC14C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1179E3" w:rsidRPr="00AB6E5D" w14:paraId="6322218C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3009FF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FC6224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DC524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F90A330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D1294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4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8662A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E4164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7D97B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1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9F158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9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08DD3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A66C8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8.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E5F98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8.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A24E9D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AEBB12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4B79CD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8CACA0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C75955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BAD83C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066523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62ECC4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1179E3" w:rsidRPr="00AB6E5D" w14:paraId="5C8006D2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6DEBED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00A470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B11F26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C04D310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1F9FB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5.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8004F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.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4BA8C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97092D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1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7DB3D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0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28F7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36E668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9.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31E844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9.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8534C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902EE0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631DE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7F925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1E08D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4710C2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5A895D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54990B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1179E3" w:rsidRPr="00AB6E5D" w14:paraId="1B84B1D5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929F99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18D58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983DDE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B8A1967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FD879F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5.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489FE0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2A284B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58AFDE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2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5FC3B2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9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35AA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19B474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9.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2C7C5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9.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A9EF6B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5293F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0452FC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F073F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9DFCE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FC4E3D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523AAC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A1C163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1179E3" w:rsidRPr="00AB6E5D" w14:paraId="38E360C6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6FB11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FA87FA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F62A0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4B7880B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EAC17A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D10A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43C9E0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A48AF7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2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73F17B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03EE0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CF3D0F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NA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66635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FD8985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91A4C2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6A809E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D4F495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B7C10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7545F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0B054D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D7479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31368AE9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466BF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E6668E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F94621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04333C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2E5712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9.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CF11F2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.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F06AE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1C84F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1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AE2E9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2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DC03B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45ED7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1.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B73BEB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1.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269BC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1F1017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B8FE13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7EFD3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B85216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31E710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7A3F2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D6B6F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572E76ED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7BCA50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0D2558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5E8958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C7CFDB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DEB10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9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F8AE0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.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F607C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.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535DD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2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801754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1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0BEC9F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817A6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1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0EDB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0.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ECB02B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F32EB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C13E4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7F32FD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D3DDC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F06BF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6ADDE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D0252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12E34F42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95448E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3C8FC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F25DBC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E02EE9A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888D2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3.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9BA060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47E3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4A9BE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B04C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02C0F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B1EE44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0E906D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C78AC0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22C9FB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AB810B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825B30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F11242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56554E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135751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09B14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02A7F826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4559E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35628A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1247A9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453FE13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71D6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4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F037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746497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43BA77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1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5374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359228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34BE54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768663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0E770D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FA2DEE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C0AED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074D4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8EBE9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33B48B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1DB01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5B6E6C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6BF2DB35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76994" w14:textId="77777777" w:rsidR="001179E3" w:rsidRPr="00AB6E5D" w:rsidRDefault="001179E3" w:rsidP="00D01141">
            <w:pPr>
              <w:widowControl/>
              <w:spacing w:line="276" w:lineRule="auto"/>
              <w:ind w:leftChars="-57" w:left="-120" w:firstLineChars="41" w:firstLine="98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CA06D8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756029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6F6C781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08C0F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5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1A0060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8D567D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3BDDAA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3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B39E1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C4E8AA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1EBBD1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1816A6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989FC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9F84C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B5A66C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BE7F29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212088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9FD0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9D3761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6280C4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1179E3" w:rsidRPr="00AB6E5D" w14:paraId="3654EB7C" w14:textId="77777777" w:rsidTr="001179E3">
        <w:trPr>
          <w:trHeight w:val="20"/>
        </w:trPr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ED071B2" w14:textId="77777777" w:rsidR="001179E3" w:rsidRPr="00AB6E5D" w:rsidRDefault="001179E3" w:rsidP="00D01141">
            <w:pPr>
              <w:widowControl/>
              <w:spacing w:line="276" w:lineRule="auto"/>
              <w:ind w:leftChars="-60" w:left="-20" w:rightChars="-36" w:right="-76" w:hangingChars="44" w:hanging="106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 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A693CD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810D04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3DD41DF" w14:textId="77777777" w:rsidR="001179E3" w:rsidRPr="00AB6E5D" w:rsidRDefault="001179E3" w:rsidP="00D011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34E5C0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4.6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EB324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6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0B555B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3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D63F7A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3.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E06BC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6524D9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.7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438EC5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C8F1CE" w14:textId="77777777" w:rsidR="001179E3" w:rsidRPr="00AB6E5D" w:rsidRDefault="001179E3" w:rsidP="00D01141">
            <w:pPr>
              <w:widowControl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F16EAA" w14:textId="77777777" w:rsidR="001179E3" w:rsidRPr="00AB6E5D" w:rsidRDefault="001179E3" w:rsidP="00D0114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22F28EE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641FCA5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85F2AD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9BB9B2F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D3D26BA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038071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76344D7" w14:textId="77777777" w:rsidR="001179E3" w:rsidRPr="00AB6E5D" w:rsidRDefault="001179E3" w:rsidP="00D011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E5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</w:tbl>
    <w:p w14:paraId="72DAC5CA" w14:textId="77777777" w:rsidR="001179E3" w:rsidRPr="00AB6E5D" w:rsidRDefault="001179E3" w:rsidP="001179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6E5D">
        <w:rPr>
          <w:rFonts w:ascii="Times New Roman" w:hAnsi="Times New Roman" w:cs="Times New Roman"/>
          <w:sz w:val="24"/>
          <w:szCs w:val="24"/>
        </w:rPr>
        <w:t xml:space="preserve">Abbreviations: AL, axial length; ACD, anterior chamber distance; AST, corneal astigmatism; BCVA: best-corrected visual acuity; </w:t>
      </w:r>
      <w:proofErr w:type="spellStart"/>
      <w:r w:rsidRPr="00AB6E5D">
        <w:rPr>
          <w:rFonts w:ascii="Times New Roman" w:hAnsi="Times New Roman" w:cs="Times New Roman"/>
          <w:sz w:val="24"/>
          <w:szCs w:val="24"/>
        </w:rPr>
        <w:t>Cata</w:t>
      </w:r>
      <w:proofErr w:type="spellEnd"/>
      <w:r w:rsidRPr="00AB6E5D">
        <w:rPr>
          <w:rFonts w:ascii="Times New Roman" w:hAnsi="Times New Roman" w:cs="Times New Roman"/>
          <w:sz w:val="24"/>
          <w:szCs w:val="24"/>
        </w:rPr>
        <w:t xml:space="preserve">, cataract; </w:t>
      </w:r>
      <w:r w:rsidRPr="00AB6E5D">
        <w:rPr>
          <w:rFonts w:ascii="Times New Roman" w:hAnsi="Times New Roman" w:cs="Times New Roman"/>
          <w:sz w:val="24"/>
          <w:szCs w:val="24"/>
        </w:rPr>
        <w:lastRenderedPageBreak/>
        <w:t xml:space="preserve">EL, ectopia </w:t>
      </w:r>
      <w:proofErr w:type="spellStart"/>
      <w:r w:rsidRPr="00AB6E5D">
        <w:rPr>
          <w:rFonts w:ascii="Times New Roman" w:hAnsi="Times New Roman" w:cs="Times New Roman"/>
          <w:sz w:val="24"/>
          <w:szCs w:val="24"/>
        </w:rPr>
        <w:t>letis</w:t>
      </w:r>
      <w:proofErr w:type="spellEnd"/>
      <w:r w:rsidRPr="00AB6E5D">
        <w:rPr>
          <w:rFonts w:ascii="Times New Roman" w:hAnsi="Times New Roman" w:cs="Times New Roman"/>
          <w:sz w:val="24"/>
          <w:szCs w:val="24"/>
        </w:rPr>
        <w:t xml:space="preserve">; F, female; Glau, glaucoma; A-Iris, atrophy of the iris; B-Iris, posterior iris bowing; Km, mean corneal keratometry; LogMAR: logarithm of the minimal angle of resolution; L: left; M, male; Meg, </w:t>
      </w:r>
      <w:proofErr w:type="spellStart"/>
      <w:r w:rsidRPr="00AB6E5D">
        <w:rPr>
          <w:rFonts w:ascii="Times New Roman" w:hAnsi="Times New Roman" w:cs="Times New Roman"/>
          <w:sz w:val="24"/>
          <w:szCs w:val="24"/>
        </w:rPr>
        <w:t>megalocornea</w:t>
      </w:r>
      <w:proofErr w:type="spellEnd"/>
      <w:r w:rsidRPr="00AB6E5D">
        <w:rPr>
          <w:rFonts w:ascii="Times New Roman" w:hAnsi="Times New Roman" w:cs="Times New Roman"/>
          <w:sz w:val="24"/>
          <w:szCs w:val="24"/>
        </w:rPr>
        <w:t xml:space="preserve">; NA, not available; R: right; TL, thick lens; WTW: white to white.  </w:t>
      </w:r>
    </w:p>
    <w:p w14:paraId="1CD8791D" w14:textId="77777777" w:rsidR="007F0075" w:rsidRDefault="007F0075">
      <w:pPr>
        <w:rPr>
          <w:rFonts w:hint="eastAsia"/>
        </w:rPr>
      </w:pPr>
    </w:p>
    <w:p w14:paraId="7EF04A2B" w14:textId="471BACE0" w:rsidR="00910F3D" w:rsidRPr="00910F3D" w:rsidRDefault="00910F3D" w:rsidP="00910F3D">
      <w:pPr>
        <w:spacing w:line="360" w:lineRule="auto"/>
        <w:ind w:leftChars="-67" w:left="-141" w:firstLineChars="58" w:firstLine="139"/>
        <w:rPr>
          <w:rFonts w:ascii="Times New Roman" w:hAnsi="Times New Roman" w:cs="Times New Roman"/>
          <w:b/>
          <w:bCs/>
          <w:sz w:val="24"/>
          <w:szCs w:val="28"/>
        </w:rPr>
      </w:pPr>
      <w:r w:rsidRPr="00AB6E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AB6E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10F3D">
        <w:rPr>
          <w:rFonts w:ascii="Times New Roman" w:hAnsi="Times New Roman" w:cs="Times New Roman"/>
          <w:b/>
          <w:bCs/>
          <w:sz w:val="24"/>
          <w:szCs w:val="28"/>
        </w:rPr>
        <w:t>Differences in demographic characteristics and various biological parameters between genotype group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  <w:gridCol w:w="2131"/>
      </w:tblGrid>
      <w:tr w:rsidR="00910F3D" w:rsidRPr="00BF78FC" w14:paraId="110CBF60" w14:textId="0FE1A3F5" w:rsidTr="00910F3D">
        <w:trPr>
          <w:trHeight w:val="454"/>
        </w:trPr>
        <w:tc>
          <w:tcPr>
            <w:tcW w:w="2130" w:type="dxa"/>
            <w:tcBorders>
              <w:bottom w:val="single" w:sz="8" w:space="0" w:color="auto"/>
            </w:tcBorders>
            <w:vAlign w:val="center"/>
          </w:tcPr>
          <w:p w14:paraId="4AC83C41" w14:textId="77777777" w:rsidR="00910F3D" w:rsidRPr="00BF78FC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0" w:type="dxa"/>
            <w:tcBorders>
              <w:bottom w:val="single" w:sz="8" w:space="0" w:color="auto"/>
            </w:tcBorders>
            <w:vAlign w:val="center"/>
          </w:tcPr>
          <w:p w14:paraId="7EBC646C" w14:textId="77777777" w:rsidR="00910F3D" w:rsidRPr="00BF78FC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hAnsi="Times New Roman" w:cs="Times New Roman"/>
                <w:b/>
                <w:bCs/>
              </w:rPr>
              <w:t>T+T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1C658922" w14:textId="77777777" w:rsidR="00910F3D" w:rsidRPr="00BF78FC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hAnsi="Times New Roman" w:cs="Times New Roman"/>
                <w:b/>
                <w:bCs/>
              </w:rPr>
              <w:t>T+M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7E4AA79A" w14:textId="77777777" w:rsidR="00910F3D" w:rsidRPr="00BF78FC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hAnsi="Times New Roman" w:cs="Times New Roman"/>
                <w:b/>
                <w:bCs/>
              </w:rPr>
              <w:t>M+M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5E5B96B0" w14:textId="4B8F25C7" w:rsidR="00910F3D" w:rsidRPr="00BF78FC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</w:p>
        </w:tc>
      </w:tr>
      <w:tr w:rsidR="00910F3D" w:rsidRPr="00BF78FC" w14:paraId="7AD14AA3" w14:textId="7AB0CFFA" w:rsidTr="0032069B">
        <w:trPr>
          <w:trHeight w:val="454"/>
        </w:trPr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14:paraId="3116863D" w14:textId="77777777" w:rsidR="00910F3D" w:rsidRPr="00BF78FC" w:rsidRDefault="00910F3D" w:rsidP="00910F3D">
            <w:pPr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14:paraId="4828AD1F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42.00 [42.00, 42.00]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14:paraId="5B866BBB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15.00 [8.69, 21.31]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14:paraId="4EDFCD3C" w14:textId="763C4E89" w:rsidR="00910F3D" w:rsidRPr="00BF78FC" w:rsidRDefault="00070B4D" w:rsidP="0007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bottom"/>
          </w:tcPr>
          <w:p w14:paraId="6C279531" w14:textId="4C50C124" w:rsidR="00910F3D" w:rsidRPr="00910F3D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3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 w:rsidRPr="00910F3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910F3D" w:rsidRPr="00BF78FC" w14:paraId="60C907CC" w14:textId="45935DE1" w:rsidTr="0032069B">
        <w:trPr>
          <w:trHeight w:val="454"/>
        </w:trPr>
        <w:tc>
          <w:tcPr>
            <w:tcW w:w="2130" w:type="dxa"/>
            <w:vAlign w:val="center"/>
          </w:tcPr>
          <w:p w14:paraId="4A29593C" w14:textId="77777777" w:rsidR="00910F3D" w:rsidRPr="00BF78FC" w:rsidRDefault="00910F3D" w:rsidP="00910F3D">
            <w:pPr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L</w:t>
            </w:r>
          </w:p>
        </w:tc>
        <w:tc>
          <w:tcPr>
            <w:tcW w:w="2130" w:type="dxa"/>
            <w:vAlign w:val="center"/>
          </w:tcPr>
          <w:p w14:paraId="2F511CC1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29.59 [29.29, 29.78]</w:t>
            </w:r>
          </w:p>
        </w:tc>
        <w:tc>
          <w:tcPr>
            <w:tcW w:w="2131" w:type="dxa"/>
            <w:vAlign w:val="center"/>
          </w:tcPr>
          <w:p w14:paraId="55C8D64E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24.37 [23.82, 24.93]</w:t>
            </w:r>
          </w:p>
        </w:tc>
        <w:tc>
          <w:tcPr>
            <w:tcW w:w="2131" w:type="dxa"/>
            <w:vAlign w:val="center"/>
          </w:tcPr>
          <w:p w14:paraId="14D23F09" w14:textId="029DCCBE" w:rsidR="00910F3D" w:rsidRPr="00BF78FC" w:rsidRDefault="00070B4D" w:rsidP="0007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1" w:type="dxa"/>
            <w:vAlign w:val="bottom"/>
          </w:tcPr>
          <w:p w14:paraId="41855BED" w14:textId="1B81ED52" w:rsidR="00910F3D" w:rsidRPr="00910F3D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3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2</w:t>
            </w:r>
          </w:p>
        </w:tc>
      </w:tr>
      <w:tr w:rsidR="00910F3D" w:rsidRPr="00BF78FC" w14:paraId="427E11CC" w14:textId="34246F1C" w:rsidTr="0032069B">
        <w:trPr>
          <w:trHeight w:val="454"/>
        </w:trPr>
        <w:tc>
          <w:tcPr>
            <w:tcW w:w="2130" w:type="dxa"/>
            <w:vAlign w:val="center"/>
          </w:tcPr>
          <w:p w14:paraId="1B3CFA8C" w14:textId="77777777" w:rsidR="00910F3D" w:rsidRPr="00BF78FC" w:rsidRDefault="00910F3D" w:rsidP="00910F3D">
            <w:pPr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CD</w:t>
            </w:r>
          </w:p>
        </w:tc>
        <w:tc>
          <w:tcPr>
            <w:tcW w:w="2130" w:type="dxa"/>
            <w:vAlign w:val="center"/>
          </w:tcPr>
          <w:p w14:paraId="0D6493BF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5.33 [3.30, 7.36]</w:t>
            </w:r>
          </w:p>
        </w:tc>
        <w:tc>
          <w:tcPr>
            <w:tcW w:w="2131" w:type="dxa"/>
            <w:vAlign w:val="center"/>
          </w:tcPr>
          <w:p w14:paraId="6684B36B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4.43 [4.13, 4.74]</w:t>
            </w:r>
          </w:p>
        </w:tc>
        <w:tc>
          <w:tcPr>
            <w:tcW w:w="2131" w:type="dxa"/>
            <w:vAlign w:val="center"/>
          </w:tcPr>
          <w:p w14:paraId="0BE3F015" w14:textId="7AC448F2" w:rsidR="00910F3D" w:rsidRPr="00BF78FC" w:rsidRDefault="00070B4D" w:rsidP="0007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1" w:type="dxa"/>
            <w:vAlign w:val="bottom"/>
          </w:tcPr>
          <w:p w14:paraId="74C7611B" w14:textId="060377FA" w:rsidR="00910F3D" w:rsidRPr="00910F3D" w:rsidRDefault="00910F3D" w:rsidP="00910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910F3D" w:rsidRPr="00BF78FC" w14:paraId="42B0F20A" w14:textId="1FE54425" w:rsidTr="0032069B">
        <w:trPr>
          <w:trHeight w:val="454"/>
        </w:trPr>
        <w:tc>
          <w:tcPr>
            <w:tcW w:w="2130" w:type="dxa"/>
            <w:vAlign w:val="center"/>
          </w:tcPr>
          <w:p w14:paraId="797D937A" w14:textId="77777777" w:rsidR="00910F3D" w:rsidRPr="00BF78FC" w:rsidRDefault="00910F3D" w:rsidP="00910F3D">
            <w:pPr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T</w:t>
            </w:r>
          </w:p>
        </w:tc>
        <w:tc>
          <w:tcPr>
            <w:tcW w:w="2130" w:type="dxa"/>
            <w:vAlign w:val="center"/>
          </w:tcPr>
          <w:p w14:paraId="618F9D63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5,16 [4.40, 5.92]</w:t>
            </w:r>
          </w:p>
        </w:tc>
        <w:tc>
          <w:tcPr>
            <w:tcW w:w="2131" w:type="dxa"/>
            <w:vAlign w:val="center"/>
          </w:tcPr>
          <w:p w14:paraId="5D95D8B9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2.95 [1.88, 4.02]</w:t>
            </w:r>
          </w:p>
        </w:tc>
        <w:tc>
          <w:tcPr>
            <w:tcW w:w="2131" w:type="dxa"/>
            <w:vAlign w:val="center"/>
          </w:tcPr>
          <w:p w14:paraId="58A8116A" w14:textId="572F6766" w:rsidR="00910F3D" w:rsidRPr="00BF78FC" w:rsidRDefault="00070B4D" w:rsidP="0007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1" w:type="dxa"/>
            <w:vAlign w:val="bottom"/>
          </w:tcPr>
          <w:p w14:paraId="3973F252" w14:textId="4E1E605A" w:rsidR="00910F3D" w:rsidRPr="00910F3D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3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34</w:t>
            </w:r>
          </w:p>
        </w:tc>
      </w:tr>
      <w:tr w:rsidR="00910F3D" w:rsidRPr="00BF78FC" w14:paraId="0855A98D" w14:textId="3023F414" w:rsidTr="0032069B">
        <w:trPr>
          <w:trHeight w:val="454"/>
        </w:trPr>
        <w:tc>
          <w:tcPr>
            <w:tcW w:w="2130" w:type="dxa"/>
            <w:vAlign w:val="center"/>
          </w:tcPr>
          <w:p w14:paraId="19423E01" w14:textId="77777777" w:rsidR="00910F3D" w:rsidRPr="00BF78FC" w:rsidRDefault="00910F3D" w:rsidP="00910F3D">
            <w:pPr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WTW</w:t>
            </w:r>
          </w:p>
        </w:tc>
        <w:tc>
          <w:tcPr>
            <w:tcW w:w="2130" w:type="dxa"/>
            <w:vAlign w:val="center"/>
          </w:tcPr>
          <w:p w14:paraId="1D517412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11.85 [9.94, 13.76]</w:t>
            </w:r>
          </w:p>
        </w:tc>
        <w:tc>
          <w:tcPr>
            <w:tcW w:w="2131" w:type="dxa"/>
            <w:vAlign w:val="center"/>
          </w:tcPr>
          <w:p w14:paraId="58DEA9DC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12.23 [11.83, 12.63]</w:t>
            </w:r>
          </w:p>
        </w:tc>
        <w:tc>
          <w:tcPr>
            <w:tcW w:w="2131" w:type="dxa"/>
            <w:vAlign w:val="center"/>
          </w:tcPr>
          <w:p w14:paraId="71273629" w14:textId="509E8BCC" w:rsidR="00910F3D" w:rsidRPr="00BF78FC" w:rsidRDefault="00070B4D" w:rsidP="0007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1" w:type="dxa"/>
            <w:vAlign w:val="bottom"/>
          </w:tcPr>
          <w:p w14:paraId="6E577742" w14:textId="4FDFE8C7" w:rsidR="00910F3D" w:rsidRPr="00910F3D" w:rsidRDefault="00910F3D" w:rsidP="00910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910F3D" w:rsidRPr="00BF78FC" w14:paraId="21107ECB" w14:textId="2C871092" w:rsidTr="0032069B">
        <w:trPr>
          <w:trHeight w:val="454"/>
        </w:trPr>
        <w:tc>
          <w:tcPr>
            <w:tcW w:w="2130" w:type="dxa"/>
            <w:vAlign w:val="center"/>
          </w:tcPr>
          <w:p w14:paraId="59563401" w14:textId="77777777" w:rsidR="00910F3D" w:rsidRPr="00BF78FC" w:rsidRDefault="00910F3D" w:rsidP="00910F3D">
            <w:pPr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Km</w:t>
            </w:r>
          </w:p>
        </w:tc>
        <w:tc>
          <w:tcPr>
            <w:tcW w:w="2130" w:type="dxa"/>
            <w:vAlign w:val="center"/>
          </w:tcPr>
          <w:p w14:paraId="5B15E387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41.80 [37.99, 45.61]</w:t>
            </w:r>
          </w:p>
        </w:tc>
        <w:tc>
          <w:tcPr>
            <w:tcW w:w="2131" w:type="dxa"/>
            <w:vAlign w:val="center"/>
          </w:tcPr>
          <w:p w14:paraId="71C691B9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40.33 [39.44, 41.23]</w:t>
            </w:r>
          </w:p>
        </w:tc>
        <w:tc>
          <w:tcPr>
            <w:tcW w:w="2131" w:type="dxa"/>
            <w:vAlign w:val="center"/>
          </w:tcPr>
          <w:p w14:paraId="69D164AF" w14:textId="6D65DF7B" w:rsidR="00910F3D" w:rsidRPr="00BF78FC" w:rsidRDefault="00070B4D" w:rsidP="0007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1" w:type="dxa"/>
            <w:vAlign w:val="bottom"/>
          </w:tcPr>
          <w:p w14:paraId="5493729A" w14:textId="778772AC" w:rsidR="00910F3D" w:rsidRPr="00910F3D" w:rsidRDefault="00910F3D" w:rsidP="00910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910F3D" w:rsidRPr="00BF78FC" w14:paraId="762B14F2" w14:textId="37A05550" w:rsidTr="0032069B">
        <w:trPr>
          <w:trHeight w:val="454"/>
        </w:trPr>
        <w:tc>
          <w:tcPr>
            <w:tcW w:w="2130" w:type="dxa"/>
            <w:vAlign w:val="center"/>
          </w:tcPr>
          <w:p w14:paraId="10DCF6D5" w14:textId="77777777" w:rsidR="00910F3D" w:rsidRPr="00BF78FC" w:rsidRDefault="00910F3D" w:rsidP="00910F3D">
            <w:pPr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ST</w:t>
            </w:r>
          </w:p>
        </w:tc>
        <w:tc>
          <w:tcPr>
            <w:tcW w:w="2130" w:type="dxa"/>
            <w:vAlign w:val="center"/>
          </w:tcPr>
          <w:p w14:paraId="07F60EFE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1.95 [-2.50, 6.40]</w:t>
            </w:r>
          </w:p>
        </w:tc>
        <w:tc>
          <w:tcPr>
            <w:tcW w:w="2131" w:type="dxa"/>
            <w:vAlign w:val="center"/>
          </w:tcPr>
          <w:p w14:paraId="05A9CFF0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1.28 [0.84, 1.72]</w:t>
            </w:r>
          </w:p>
        </w:tc>
        <w:tc>
          <w:tcPr>
            <w:tcW w:w="2131" w:type="dxa"/>
            <w:vAlign w:val="center"/>
          </w:tcPr>
          <w:p w14:paraId="5E9ADD5D" w14:textId="783B71BC" w:rsidR="00910F3D" w:rsidRPr="00BF78FC" w:rsidRDefault="00070B4D" w:rsidP="0007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1" w:type="dxa"/>
            <w:vAlign w:val="bottom"/>
          </w:tcPr>
          <w:p w14:paraId="1CF5AFF6" w14:textId="207F9D8C" w:rsidR="00910F3D" w:rsidRPr="00910F3D" w:rsidRDefault="00910F3D" w:rsidP="00910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910F3D" w:rsidRPr="00BF78FC" w14:paraId="639E8752" w14:textId="186C384D" w:rsidTr="0032069B">
        <w:trPr>
          <w:trHeight w:val="454"/>
        </w:trPr>
        <w:tc>
          <w:tcPr>
            <w:tcW w:w="2130" w:type="dxa"/>
            <w:vAlign w:val="center"/>
          </w:tcPr>
          <w:p w14:paraId="6DCF71C9" w14:textId="23C059B7" w:rsidR="00910F3D" w:rsidRPr="00BF78FC" w:rsidRDefault="00910F3D" w:rsidP="00910F3D">
            <w:pPr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CRP</w:t>
            </w:r>
            <w:r w:rsidR="00070B4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(</w:t>
            </w:r>
            <w:r w:rsidRPr="00BF78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</w:t>
            </w:r>
            <w:r w:rsidR="00070B4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ex)</w:t>
            </w:r>
          </w:p>
        </w:tc>
        <w:tc>
          <w:tcPr>
            <w:tcW w:w="2130" w:type="dxa"/>
            <w:vAlign w:val="center"/>
          </w:tcPr>
          <w:p w14:paraId="4A4D1F2F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41.40 [36.32, 46.48]</w:t>
            </w:r>
          </w:p>
        </w:tc>
        <w:tc>
          <w:tcPr>
            <w:tcW w:w="2131" w:type="dxa"/>
            <w:vAlign w:val="center"/>
          </w:tcPr>
          <w:p w14:paraId="0BB22EF6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39.14 [38.25, 40.03]</w:t>
            </w:r>
          </w:p>
        </w:tc>
        <w:tc>
          <w:tcPr>
            <w:tcW w:w="2131" w:type="dxa"/>
            <w:vAlign w:val="center"/>
          </w:tcPr>
          <w:p w14:paraId="4DC04186" w14:textId="1B872379" w:rsidR="00910F3D" w:rsidRPr="00BF78FC" w:rsidRDefault="00070B4D" w:rsidP="0007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1" w:type="dxa"/>
            <w:vAlign w:val="bottom"/>
          </w:tcPr>
          <w:p w14:paraId="0AB8A3D7" w14:textId="5ACBD36F" w:rsidR="00910F3D" w:rsidRPr="00910F3D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3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</w:tr>
      <w:tr w:rsidR="00910F3D" w:rsidRPr="00BF78FC" w14:paraId="48A0285F" w14:textId="6872159E" w:rsidTr="0032069B">
        <w:trPr>
          <w:trHeight w:val="454"/>
        </w:trPr>
        <w:tc>
          <w:tcPr>
            <w:tcW w:w="2130" w:type="dxa"/>
            <w:vAlign w:val="center"/>
          </w:tcPr>
          <w:p w14:paraId="53BA463B" w14:textId="4A5533BF" w:rsidR="00910F3D" w:rsidRPr="00BF78FC" w:rsidRDefault="00910F3D" w:rsidP="00910F3D">
            <w:pPr>
              <w:rPr>
                <w:rFonts w:ascii="Times New Roman" w:hAnsi="Times New Roman" w:cs="Times New Roman"/>
                <w:b/>
                <w:bCs/>
              </w:rPr>
            </w:pPr>
            <w:r w:rsidRPr="00BF78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CRP</w:t>
            </w:r>
            <w:r w:rsidR="00070B4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(Pupil)</w:t>
            </w:r>
          </w:p>
        </w:tc>
        <w:tc>
          <w:tcPr>
            <w:tcW w:w="2130" w:type="dxa"/>
            <w:vAlign w:val="center"/>
          </w:tcPr>
          <w:p w14:paraId="2C251F6D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41.05 [32.79, 49.31]</w:t>
            </w:r>
          </w:p>
        </w:tc>
        <w:tc>
          <w:tcPr>
            <w:tcW w:w="2131" w:type="dxa"/>
            <w:vAlign w:val="center"/>
          </w:tcPr>
          <w:p w14:paraId="273351D8" w14:textId="77777777" w:rsidR="00910F3D" w:rsidRPr="00BF78FC" w:rsidRDefault="00910F3D" w:rsidP="00910F3D">
            <w:pPr>
              <w:rPr>
                <w:rFonts w:ascii="Times New Roman" w:hAnsi="Times New Roman" w:cs="Times New Roman"/>
              </w:rPr>
            </w:pPr>
            <w:r w:rsidRPr="00BF78FC">
              <w:rPr>
                <w:rFonts w:ascii="Times New Roman" w:hAnsi="Times New Roman" w:cs="Times New Roman"/>
              </w:rPr>
              <w:t>39.23 [38.45, 40.00]</w:t>
            </w:r>
          </w:p>
        </w:tc>
        <w:tc>
          <w:tcPr>
            <w:tcW w:w="2131" w:type="dxa"/>
            <w:vAlign w:val="center"/>
          </w:tcPr>
          <w:p w14:paraId="76D79C9D" w14:textId="2A689B45" w:rsidR="00910F3D" w:rsidRPr="00BF78FC" w:rsidRDefault="00070B4D" w:rsidP="00070B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1" w:type="dxa"/>
            <w:vAlign w:val="bottom"/>
          </w:tcPr>
          <w:p w14:paraId="7BB4362C" w14:textId="4315C947" w:rsidR="00910F3D" w:rsidRPr="00910F3D" w:rsidRDefault="00910F3D" w:rsidP="00910F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3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</w:tr>
    </w:tbl>
    <w:p w14:paraId="11718356" w14:textId="3C349CCD" w:rsidR="00910F3D" w:rsidRDefault="00070B4D" w:rsidP="00070B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6E5D">
        <w:rPr>
          <w:rFonts w:ascii="Times New Roman" w:hAnsi="Times New Roman" w:cs="Times New Roman"/>
          <w:sz w:val="24"/>
          <w:szCs w:val="24"/>
        </w:rPr>
        <w:t>Abbreviations: AL, axial length; ACD, anterior chamber distance; AST, corneal astigmatism; Km, mean corneal keratometry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AB6E5D">
        <w:rPr>
          <w:rFonts w:ascii="Times New Roman" w:hAnsi="Times New Roman" w:cs="Times New Roman"/>
          <w:sz w:val="24"/>
          <w:szCs w:val="24"/>
        </w:rPr>
        <w:t xml:space="preserve"> WTW: white to whit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B6E5D">
        <w:rPr>
          <w:rFonts w:ascii="Times New Roman" w:hAnsi="Times New Roman" w:cs="Times New Roman"/>
          <w:sz w:val="24"/>
          <w:szCs w:val="24"/>
        </w:rPr>
        <w:t>T+T, truncation and truncation variants; T + M, truncation and missense variants; M + M, missense and missense varia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79806C7" w14:textId="77777777" w:rsidR="008B41FD" w:rsidRDefault="008B41FD" w:rsidP="008B41FD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bookmarkStart w:id="0" w:name="_Hlk180487700"/>
    </w:p>
    <w:p w14:paraId="5AD81F2D" w14:textId="0CE3BB60" w:rsidR="008B41FD" w:rsidRPr="009800C3" w:rsidRDefault="008B41FD" w:rsidP="008B41FD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9800C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4</w:t>
      </w:r>
      <w:r w:rsidRPr="009800C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The </w:t>
      </w:r>
      <w:r w:rsidRPr="009800C3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CPAMD8</w:t>
      </w:r>
      <w:r w:rsidRPr="009800C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genotype and phenotype have been published in 3 papers.  </w:t>
      </w:r>
    </w:p>
    <w:tbl>
      <w:tblPr>
        <w:tblW w:w="13716" w:type="dxa"/>
        <w:tblInd w:w="-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2721"/>
        <w:gridCol w:w="2948"/>
        <w:gridCol w:w="2608"/>
        <w:gridCol w:w="724"/>
        <w:gridCol w:w="1165"/>
        <w:gridCol w:w="577"/>
        <w:gridCol w:w="591"/>
        <w:gridCol w:w="965"/>
      </w:tblGrid>
      <w:tr w:rsidR="008B41FD" w:rsidRPr="009800C3" w14:paraId="3909BABB" w14:textId="77777777" w:rsidTr="00453D33">
        <w:trPr>
          <w:trHeight w:val="20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030E2AE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MID</w:t>
            </w:r>
          </w:p>
        </w:tc>
        <w:tc>
          <w:tcPr>
            <w:tcW w:w="2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E75052D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D</w:t>
            </w:r>
          </w:p>
        </w:tc>
        <w:tc>
          <w:tcPr>
            <w:tcW w:w="2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A5472A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ucleotide Changes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BE57D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otein Changes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53BB1C9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roup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E204316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laucoma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6BA7F61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L</w:t>
            </w: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BB584A6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ris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AEE16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ataract</w:t>
            </w:r>
          </w:p>
        </w:tc>
      </w:tr>
      <w:tr w:rsidR="008B41FD" w:rsidRPr="009800C3" w14:paraId="7B267898" w14:textId="77777777" w:rsidTr="00453D33">
        <w:trPr>
          <w:trHeight w:val="20"/>
        </w:trPr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54D6615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7839872</w:t>
            </w:r>
          </w:p>
        </w:tc>
        <w:tc>
          <w:tcPr>
            <w:tcW w:w="2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5521EC7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1</w:t>
            </w:r>
          </w:p>
        </w:tc>
        <w:tc>
          <w:tcPr>
            <w:tcW w:w="2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A738863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4351T&gt;C</w:t>
            </w:r>
          </w:p>
        </w:tc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D4444D6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 Ser1451Pro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F119DC8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1DEEBE7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00CECA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ADEFC6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7852D4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0649AF1E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DED58D5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758F5C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A09AE29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4351T&gt;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6B50C3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 Ser1451Pr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005F19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F127396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1E94F1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E8CB21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69A3E0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79F8E16D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3CFC3F3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49D280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148953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352_2353ins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AE522A0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 Arg785Glnfs*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36E162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1541787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217759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90678F2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5AAF02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54DFA0F4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BECFC8B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DA15AB5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2218F0C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4549-1G&gt;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798929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?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D8FE6E0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98F850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B7B063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9A9DD8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A40EF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4C4D8B4C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22E8E87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1E9B5F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3-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3B6C8C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700+1G&gt;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6BFF306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?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CDB27EA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E9703D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27C168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D79A37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82002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74EB5CC7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5E5D15A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C9D555D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3-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AE0D1A9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4002+1G&gt;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DD82A6B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?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E0259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A0FAA3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602B49C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0D7A55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BEE6D7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3C52149B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532E9D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208587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2FFB4E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C890A3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3403C&gt;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E61AAFD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Arg1135t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3E9636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B9863A7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033DEB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0F35B7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309717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8B41FD" w:rsidRPr="009800C3" w14:paraId="6E7D737D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3ED5141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2530760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64EC2C5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3563C&gt;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92D1B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Pro1188le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98329C6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7E66CC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DE875B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F9FD9A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682AEEC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8B41FD" w:rsidRPr="009800C3" w14:paraId="0427DC83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DC487DB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79CC9BA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4F3D75D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4298C&gt;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99C8C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Thr1433As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BB74FE7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2814F2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C7275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3E4001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32A2DB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1CC260EF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8432EB7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463D187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469F552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1498T&gt;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FF53675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Cys500Ar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372761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7EE9E4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83A4B1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F5F16D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DFBB7A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37CE4796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0D78AE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7DB8C77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CA8A897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4298C&gt;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D589042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Thr1433As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9A300E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D6772D8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AD8DC6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124E5C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F90F9DC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2C09F420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F9D1716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88B9FC7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F7D67A4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1466T&gt;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FDC9F4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Leu489Pr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B398B81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9A9A310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BE1766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38916BA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39C36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63736621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4E741F9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DAB8D7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FF1B93F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352dup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75C4EA6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Arg785Glnfs*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B4208F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5E3987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CD1D56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F560E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8947C5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8B41FD" w:rsidRPr="009800C3" w14:paraId="16B15E7A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D21ED3B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96EA30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DA33A03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9F54141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0D5555A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337FF0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63FF5F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ECB7662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E895C9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8B41FD" w:rsidRPr="009800C3" w14:paraId="54CC2ADC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D823774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7961B67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4A63C72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352dup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869CF56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Arg785Glnfs*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E43DBA0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C4D6A9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0FFA23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9FECCA8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EFE172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31BCAD65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7950A05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BAE4252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7334232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3231_3232insGG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7F3C20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Ser1078delinsGlys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03267CC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C4E49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4822269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6F00C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7D4B41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32DFE8B2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54B8AF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33DE5DF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A85CBF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449A&gt;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DFB093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Lys817T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9C8CA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ACD5D4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381435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102324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C50CD47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147C8E24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EECE94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77DC68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74F570D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449A&gt;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9CB5C52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Lys817T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9A1A46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92C2156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D07C2F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DD099EA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6AD615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05ADD0BD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65C9C2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0F9C05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85396AE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961dupG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9C84DFB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Tyr988LeufsTer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64559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833B582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2C6EC2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5F842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F5D3458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56DA1847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2DA20C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AE99D4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A500A0C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961dupG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B9E3265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Tyr988LeufsTer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F0023D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36B85B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EF65197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AA4F4F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556327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7A0CE007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7E245F8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227456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EA2FD55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G-ASD-16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DDD6F3C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3686_3687ins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30123F7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Arg1231Profs*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DCDAC6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5B8D97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15386B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64D2E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2FCDF3C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8B41FD" w:rsidRPr="009800C3" w14:paraId="2290E4E9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AFB6793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C1562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G-ASD-16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12272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1758+1_1758+4de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873C946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Val1587Serfs*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CFD4352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B0C5FC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C4327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D09D6E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F34403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8B41FD" w:rsidRPr="009800C3" w14:paraId="26935489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BAA9171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99A6AE0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G-ASD-AN1-006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402F083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063C&gt;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FD1A2F6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Ala688As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659B3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D019E99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22E1DD6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E3B74C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9FCE969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663B88D7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1EDB1D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3C8F574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G-ASD-AN1-006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7D17D0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070+4A&gt;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D077B0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Glu691Valfs*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306935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E4EDFA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2E7A160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B26BC42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8112EC2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1D118B20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4FD7B12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B6728A5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JG-AASD-3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F8F2A3E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3991G&gt;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54605E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Ala1331S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A01D9C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0D7DA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499D33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C47FE1A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0EC1C97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67FBAD95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512FBEE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57A0DF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JG-AASD-3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0C34276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1807C&gt;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DD96C3A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Pro936Le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919D23A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EA2B6C9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34B344F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72274C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FE67AA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8B41FD" w:rsidRPr="009800C3" w14:paraId="2FAEEF77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D3F1C53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2E64E9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G-ASD-10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3E2006F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532de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037683B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Lys845Argfs*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A68B54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83C04F0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1962290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7B8AAB5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279A4A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8B41FD" w:rsidRPr="009800C3" w14:paraId="671E053C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257CAC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A2CC785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G-ASD-10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EF2EE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2002C&gt;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CE6475A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Arg668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94C2AD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A13C668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3AF50E2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7BEC46C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C82204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8B41FD" w:rsidRPr="009800C3" w14:paraId="00F3D5F9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5BBB1C8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C9FF71D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CG-3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D7C283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1850C&gt;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34E1785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Ala617Va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E933F1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E7A6A3B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4A56CA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3F058E0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68E6CE1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8B41FD" w:rsidRPr="009800C3" w14:paraId="6DB88D0E" w14:textId="77777777" w:rsidTr="00453D33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6469F4" w14:textId="77777777" w:rsidR="008B41FD" w:rsidRPr="009800C3" w:rsidRDefault="008B41FD" w:rsidP="00453D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8418DD6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CG-30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EB01B4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.4470+10_4470+11insT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3AD2601" w14:textId="77777777" w:rsidR="008B41FD" w:rsidRPr="009800C3" w:rsidRDefault="008B41FD" w:rsidP="00453D3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. Trp1494Leufs*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497BAC2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BE48416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AC112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1A610D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B0A1AF3" w14:textId="77777777" w:rsidR="008B41FD" w:rsidRPr="009800C3" w:rsidRDefault="008B41FD" w:rsidP="00453D3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00C3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</w:tbl>
    <w:p w14:paraId="5C083571" w14:textId="77777777" w:rsidR="008B41FD" w:rsidRPr="009800C3" w:rsidRDefault="008B41FD" w:rsidP="008B41FD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9800C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EL, ectopia </w:t>
      </w:r>
      <w:proofErr w:type="spellStart"/>
      <w:r w:rsidRPr="009800C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entis</w:t>
      </w:r>
      <w:proofErr w:type="spellEnd"/>
      <w:r w:rsidRPr="009800C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; NA, not available; Group 1, T+T (truncation and truncation variants); Group 2, T + M (truncation and missense variants); Group 3, M + M (missense and missense variant); Ocular complications 1 is positive and 0 is negative.</w:t>
      </w:r>
    </w:p>
    <w:bookmarkEnd w:id="0"/>
    <w:p w14:paraId="41F7047F" w14:textId="77777777" w:rsidR="008B41FD" w:rsidRPr="009800C3" w:rsidRDefault="008B41FD" w:rsidP="008B41FD">
      <w:pPr>
        <w:rPr>
          <w:rFonts w:ascii="Times New Roman" w:hAnsi="Times New Roman" w:cs="Times New Roman"/>
          <w:sz w:val="24"/>
          <w:szCs w:val="24"/>
        </w:rPr>
      </w:pPr>
    </w:p>
    <w:p w14:paraId="6D0E5B79" w14:textId="77777777" w:rsidR="008B41FD" w:rsidRPr="008B41FD" w:rsidRDefault="008B41FD" w:rsidP="00070B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B41FD" w:rsidRPr="008B41FD" w:rsidSect="001179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B2F0D9" w14:textId="77777777" w:rsidR="00C92056" w:rsidRDefault="00C92056" w:rsidP="001179E3">
      <w:pPr>
        <w:rPr>
          <w:rFonts w:hint="eastAsia"/>
        </w:rPr>
      </w:pPr>
      <w:r>
        <w:separator/>
      </w:r>
    </w:p>
  </w:endnote>
  <w:endnote w:type="continuationSeparator" w:id="0">
    <w:p w14:paraId="41E2F515" w14:textId="77777777" w:rsidR="00C92056" w:rsidRDefault="00C92056" w:rsidP="001179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C60D1C" w14:textId="77777777" w:rsidR="00C92056" w:rsidRDefault="00C92056" w:rsidP="001179E3">
      <w:pPr>
        <w:rPr>
          <w:rFonts w:hint="eastAsia"/>
        </w:rPr>
      </w:pPr>
      <w:r>
        <w:separator/>
      </w:r>
    </w:p>
  </w:footnote>
  <w:footnote w:type="continuationSeparator" w:id="0">
    <w:p w14:paraId="75763D64" w14:textId="77777777" w:rsidR="00C92056" w:rsidRDefault="00C92056" w:rsidP="001179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9CA"/>
    <w:rsid w:val="00070B4D"/>
    <w:rsid w:val="0010341C"/>
    <w:rsid w:val="001179E3"/>
    <w:rsid w:val="00361FD4"/>
    <w:rsid w:val="004A690F"/>
    <w:rsid w:val="005D6979"/>
    <w:rsid w:val="006655C3"/>
    <w:rsid w:val="006C25A2"/>
    <w:rsid w:val="007F0075"/>
    <w:rsid w:val="008B41FD"/>
    <w:rsid w:val="008C42D3"/>
    <w:rsid w:val="008F4BE7"/>
    <w:rsid w:val="008F69D4"/>
    <w:rsid w:val="00910F3D"/>
    <w:rsid w:val="009347FB"/>
    <w:rsid w:val="00A53C83"/>
    <w:rsid w:val="00AA39CA"/>
    <w:rsid w:val="00B757D3"/>
    <w:rsid w:val="00BF2721"/>
    <w:rsid w:val="00C92056"/>
    <w:rsid w:val="00CC4562"/>
    <w:rsid w:val="00CD49E8"/>
    <w:rsid w:val="00D15DD9"/>
    <w:rsid w:val="00D76B2E"/>
    <w:rsid w:val="00E1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DB430"/>
  <w15:chartTrackingRefBased/>
  <w15:docId w15:val="{D306D9A7-45A6-46AD-AA9C-4A844CB6B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B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9E3"/>
    <w:rPr>
      <w:sz w:val="18"/>
      <w:szCs w:val="18"/>
    </w:rPr>
  </w:style>
  <w:style w:type="table" w:styleId="a7">
    <w:name w:val="Table Grid"/>
    <w:basedOn w:val="a1"/>
    <w:uiPriority w:val="39"/>
    <w:rsid w:val="00910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910F3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98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6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23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43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67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8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6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4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2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4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4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72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8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02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55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刘</dc:creator>
  <cp:keywords/>
  <dc:description/>
  <cp:lastModifiedBy>燕 刘</cp:lastModifiedBy>
  <cp:revision>5</cp:revision>
  <dcterms:created xsi:type="dcterms:W3CDTF">2024-09-05T14:26:00Z</dcterms:created>
  <dcterms:modified xsi:type="dcterms:W3CDTF">2024-12-08T02:13:00Z</dcterms:modified>
</cp:coreProperties>
</file>